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8A0" w:rsidRPr="00604CA1" w:rsidRDefault="002318A0" w:rsidP="002318A0">
      <w:pPr>
        <w:spacing w:line="480" w:lineRule="auto"/>
        <w:rPr>
          <w:sz w:val="24"/>
        </w:rPr>
      </w:pPr>
      <w:bookmarkStart w:id="0" w:name="_GoBack"/>
      <w:bookmarkEnd w:id="0"/>
    </w:p>
    <w:tbl>
      <w:tblPr>
        <w:tblW w:w="9833" w:type="dxa"/>
        <w:tblLook w:val="04A0" w:firstRow="1" w:lastRow="0" w:firstColumn="1" w:lastColumn="0" w:noHBand="0" w:noVBand="1"/>
      </w:tblPr>
      <w:tblGrid>
        <w:gridCol w:w="1170"/>
        <w:gridCol w:w="4410"/>
        <w:gridCol w:w="4253"/>
      </w:tblGrid>
      <w:tr w:rsidR="002318A0" w:rsidRPr="0030272E" w:rsidTr="002318A0">
        <w:trPr>
          <w:trHeight w:val="300"/>
        </w:trPr>
        <w:tc>
          <w:tcPr>
            <w:tcW w:w="9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1 </w:t>
            </w: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Table</w:t>
            </w:r>
            <w:r w:rsidRPr="0030272E">
              <w:rPr>
                <w:rFonts w:ascii="Calibri" w:eastAsia="Times New Roman" w:hAnsi="Calibri" w:cs="Calibri"/>
                <w:color w:val="000000"/>
              </w:rPr>
              <w:t>: Measure definitions and data sources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Variable Typ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</w:tr>
      <w:tr w:rsidR="002318A0" w:rsidRPr="0030272E" w:rsidTr="002318A0">
        <w:trPr>
          <w:trHeight w:val="6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ose change in current quarter (No Change, Increase, Decrease, Discontinued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60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Outcome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Frequency of heroin use (none, once/intermittent, ≤weekly to few times a week, daily/nearly daily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istorical reconstruction interview</w:t>
            </w:r>
          </w:p>
        </w:tc>
      </w:tr>
      <w:tr w:rsidR="002318A0" w:rsidRPr="0030272E" w:rsidTr="002318A0">
        <w:trPr>
          <w:trHeight w:val="9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Frequency of non-prescribed opioid pain reliever use (none, once/intermittent, ≤weekly to few times a week, daily/nearly daily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istorical reconstruction interview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Covariate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Computer assisted personal interview (CAPI)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Computer assisted personal interview (CAPI)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Computer assisted personal interview (CAPI)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Computer assisted personal interview (CAPI)</w:t>
            </w:r>
          </w:p>
        </w:tc>
      </w:tr>
      <w:tr w:rsidR="002318A0" w:rsidRPr="0030272E" w:rsidTr="002318A0">
        <w:trPr>
          <w:trHeight w:val="9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Frequency of heroin use in prior quarter(s) (none, once/intermittent, ≤weekly to few times a week, daily/nearly daily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istorical reconstruction interview</w:t>
            </w:r>
          </w:p>
        </w:tc>
      </w:tr>
      <w:tr w:rsidR="002318A0" w:rsidRPr="0030272E" w:rsidTr="002318A0">
        <w:trPr>
          <w:trHeight w:val="9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Frequency of non-prescribed opioid pain reliever use in prior quarter(s) (none, once/intermittent, ≤weekly to few times a week, daily/nearly daily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istorical reconstruction interview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Starting dose in current quarte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ose change in prior quarte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6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an Opioid Dose in year prior to start of follow-up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aximum alcohol use frequency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istorical reconstruction interview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Any cocaine or meth use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istorical reconstruction interview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Any opioid-related ED visits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6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Any yellow flag behavior noted in chart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6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Any pain agreement indicated as signed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6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Any controlled substance monitoring program (CSMP) check indicated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First naloxone prescription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Medical chart abstraction</w:t>
            </w:r>
          </w:p>
        </w:tc>
      </w:tr>
      <w:tr w:rsidR="002318A0" w:rsidRPr="0030272E" w:rsidTr="002318A0">
        <w:trPr>
          <w:trHeight w:val="60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Any self-reported medication-assisted treatment in prior quarter(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A0" w:rsidRPr="0030272E" w:rsidRDefault="002318A0" w:rsidP="002318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istorical reconstruction interview</w:t>
            </w:r>
          </w:p>
        </w:tc>
      </w:tr>
    </w:tbl>
    <w:p w:rsidR="00C8297A" w:rsidRPr="002318A0" w:rsidRDefault="00C8297A">
      <w:pPr>
        <w:rPr>
          <w:rFonts w:cstheme="minorHAnsi"/>
          <w:b/>
          <w:sz w:val="24"/>
          <w:szCs w:val="24"/>
        </w:rPr>
      </w:pPr>
    </w:p>
    <w:sectPr w:rsidR="00C8297A" w:rsidRPr="00231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A0"/>
    <w:rsid w:val="002318A0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25T09:03:00Z</dcterms:created>
  <dcterms:modified xsi:type="dcterms:W3CDTF">2020-04-25T09:04:00Z</dcterms:modified>
</cp:coreProperties>
</file>